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236" w:rsidRPr="004F4E7A" w:rsidRDefault="00BB5236">
      <w:pPr>
        <w:rPr>
          <w:rFonts w:ascii="Arial" w:hAnsi="Arial" w:cs="Arial"/>
        </w:rPr>
      </w:pPr>
      <w:bookmarkStart w:id="0" w:name="_GoBack"/>
      <w:bookmarkEnd w:id="0"/>
    </w:p>
    <w:p w:rsidR="00BB5236" w:rsidRDefault="00BB5236"/>
    <w:tbl>
      <w:tblPr>
        <w:tblW w:w="0" w:type="auto"/>
        <w:tblInd w:w="1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0"/>
        <w:gridCol w:w="990"/>
        <w:gridCol w:w="990"/>
        <w:gridCol w:w="1080"/>
        <w:gridCol w:w="1080"/>
      </w:tblGrid>
      <w:tr w:rsidR="00BB5236" w:rsidRPr="00D95166" w:rsidTr="004F4E7A"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1</w:t>
            </w: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2</w:t>
            </w: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3</w:t>
            </w: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4</w:t>
            </w:r>
          </w:p>
        </w:tc>
      </w:tr>
      <w:tr w:rsidR="00BB5236" w:rsidRPr="00D95166" w:rsidTr="004F4E7A"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1</w:t>
            </w: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0.8997</w:t>
            </w: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0.7468</w:t>
            </w: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0.8739</w:t>
            </w:r>
          </w:p>
        </w:tc>
      </w:tr>
      <w:tr w:rsidR="00BB5236" w:rsidRPr="00D95166" w:rsidTr="004F4E7A"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2</w:t>
            </w: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0.7964</w:t>
            </w: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0.8236</w:t>
            </w:r>
          </w:p>
        </w:tc>
      </w:tr>
      <w:tr w:rsidR="00BB5236" w:rsidRPr="00D95166" w:rsidTr="004F4E7A"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3</w:t>
            </w: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0.7911</w:t>
            </w:r>
          </w:p>
        </w:tc>
      </w:tr>
      <w:tr w:rsidR="00BB5236" w:rsidRPr="00D95166" w:rsidTr="004F4E7A"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  <w:r w:rsidRPr="004F4E7A">
              <w:rPr>
                <w:rFonts w:ascii="Arial" w:hAnsi="Arial" w:cs="Arial"/>
              </w:rPr>
              <w:t>Rater 4</w:t>
            </w: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BB5236" w:rsidRPr="004F4E7A" w:rsidRDefault="00BB5236" w:rsidP="00D9516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BB5236" w:rsidRDefault="00BB5236"/>
    <w:p w:rsidR="00BB5236" w:rsidRPr="004F4E7A" w:rsidRDefault="00BB5236">
      <w:pPr>
        <w:rPr>
          <w:rFonts w:ascii="Arial" w:hAnsi="Arial" w:cs="Arial"/>
        </w:rPr>
      </w:pPr>
      <w:r w:rsidRPr="004F4E7A">
        <w:rPr>
          <w:rFonts w:ascii="Arial" w:hAnsi="Arial" w:cs="Arial"/>
        </w:rPr>
        <w:t xml:space="preserve">Pairwise kappa statistic values between four raters were calculated using the FREQ procedure in SAS version 9.3.  Each comparison had a kappa value designated as “substantial” to “almost perfect” agreement </w:t>
      </w:r>
      <w:r w:rsidR="00A57AA4">
        <w:rPr>
          <w:rFonts w:ascii="Arial" w:hAnsi="Arial" w:cs="Arial"/>
        </w:rPr>
        <w:t>[92</w:t>
      </w:r>
      <w:r w:rsidR="004F7A58">
        <w:rPr>
          <w:rFonts w:ascii="Arial" w:hAnsi="Arial" w:cs="Arial"/>
        </w:rPr>
        <w:t>].</w:t>
      </w:r>
    </w:p>
    <w:p w:rsidR="00BB5236" w:rsidRDefault="00BB5236"/>
    <w:sectPr w:rsidR="00BB5236" w:rsidSect="00023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D2E1B"/>
    <w:rsid w:val="00023EF8"/>
    <w:rsid w:val="000B02AE"/>
    <w:rsid w:val="000C6D61"/>
    <w:rsid w:val="00200D53"/>
    <w:rsid w:val="004D141C"/>
    <w:rsid w:val="004F4E7A"/>
    <w:rsid w:val="004F7A58"/>
    <w:rsid w:val="00A57AA4"/>
    <w:rsid w:val="00A977BE"/>
    <w:rsid w:val="00B87F94"/>
    <w:rsid w:val="00BB5236"/>
    <w:rsid w:val="00CD2E1B"/>
    <w:rsid w:val="00D9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4058C3B-3252-4E3A-8877-EDD4BE70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E1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D2E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Annabel</dc:creator>
  <cp:keywords/>
  <dc:description/>
  <cp:lastModifiedBy>Fisher, Alfred</cp:lastModifiedBy>
  <cp:revision>2</cp:revision>
  <dcterms:created xsi:type="dcterms:W3CDTF">2013-11-14T04:16:00Z</dcterms:created>
  <dcterms:modified xsi:type="dcterms:W3CDTF">2013-11-14T04:16:00Z</dcterms:modified>
</cp:coreProperties>
</file>